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6A7B" w:rsidRDefault="002F6A7B" w:rsidP="002F6A7B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 w:hint="eastAsia"/>
          <w:sz w:val="22"/>
        </w:rPr>
        <w:t>S</w:t>
      </w:r>
      <w:r w:rsidR="000B2E8E">
        <w:rPr>
          <w:rFonts w:ascii="Times New Roman" w:hAnsi="Times New Roman" w:cs="Times New Roman"/>
          <w:sz w:val="22"/>
        </w:rPr>
        <w:t>1</w:t>
      </w:r>
      <w:r>
        <w:rPr>
          <w:rFonts w:ascii="Times New Roman" w:hAnsi="Times New Roman" w:cs="Times New Roman"/>
          <w:sz w:val="22"/>
        </w:rPr>
        <w:t>. Information about postoper</w:t>
      </w:r>
      <w:r>
        <w:rPr>
          <w:rFonts w:ascii="Times New Roman" w:hAnsi="Times New Roman" w:cs="Times New Roman" w:hint="eastAsia"/>
          <w:sz w:val="22"/>
        </w:rPr>
        <w:t>a</w:t>
      </w:r>
      <w:r>
        <w:rPr>
          <w:rFonts w:ascii="Times New Roman" w:hAnsi="Times New Roman" w:cs="Times New Roman"/>
          <w:sz w:val="22"/>
        </w:rPr>
        <w:t>tive pulmonary</w:t>
      </w:r>
      <w:r>
        <w:rPr>
          <w:rFonts w:ascii="Times New Roman" w:hAnsi="Times New Roman" w:cs="Times New Roman" w:hint="eastAsia"/>
          <w:sz w:val="22"/>
        </w:rPr>
        <w:t xml:space="preserve"> complication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268"/>
        <w:gridCol w:w="2244"/>
      </w:tblGrid>
      <w:tr w:rsidR="002F6A7B" w:rsidTr="009E2A11">
        <w:trPr>
          <w:trHeight w:val="878"/>
        </w:trPr>
        <w:tc>
          <w:tcPr>
            <w:tcW w:w="424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F6A7B" w:rsidRDefault="002F6A7B" w:rsidP="00D67F2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F6A7B" w:rsidRDefault="002F6A7B" w:rsidP="00D67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umber</w:t>
            </w:r>
            <w:r w:rsidR="00615DE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24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F6A7B" w:rsidRDefault="002F6A7B" w:rsidP="00D67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cent</w:t>
            </w:r>
          </w:p>
        </w:tc>
      </w:tr>
      <w:tr w:rsidR="002F6A7B" w:rsidTr="009E2A11">
        <w:trPr>
          <w:trHeight w:val="878"/>
        </w:trPr>
        <w:tc>
          <w:tcPr>
            <w:tcW w:w="4248" w:type="dxa"/>
            <w:tcBorders>
              <w:top w:val="double" w:sz="4" w:space="0" w:color="auto"/>
            </w:tcBorders>
            <w:vAlign w:val="center"/>
          </w:tcPr>
          <w:p w:rsidR="002F6A7B" w:rsidRDefault="002F6A7B" w:rsidP="00D67F2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leural effusion without PCD insertion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vAlign w:val="center"/>
          </w:tcPr>
          <w:p w:rsidR="002F6A7B" w:rsidRDefault="007166EC" w:rsidP="00D67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2244" w:type="dxa"/>
            <w:tcBorders>
              <w:top w:val="double" w:sz="4" w:space="0" w:color="auto"/>
            </w:tcBorders>
            <w:vAlign w:val="center"/>
          </w:tcPr>
          <w:p w:rsidR="002F6A7B" w:rsidRDefault="000B2E8E" w:rsidP="00D67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2.6%</w:t>
            </w:r>
          </w:p>
        </w:tc>
      </w:tr>
      <w:tr w:rsidR="00615DE7" w:rsidTr="00D67F2F">
        <w:trPr>
          <w:trHeight w:val="878"/>
        </w:trPr>
        <w:tc>
          <w:tcPr>
            <w:tcW w:w="4248" w:type="dxa"/>
            <w:vAlign w:val="center"/>
          </w:tcPr>
          <w:p w:rsidR="00615DE7" w:rsidRPr="007B728C" w:rsidRDefault="00615DE7" w:rsidP="00615DE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0" w:name="_GoBack"/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 xml:space="preserve">telectasis with hypoxemia (90%&gt;) and fever </w:t>
            </w:r>
            <w:r w:rsidRPr="007B728C">
              <w:rPr>
                <w:rFonts w:ascii="Times New Roman" w:hAnsi="Times New Roman" w:cs="Times New Roman"/>
                <w:sz w:val="22"/>
              </w:rPr>
              <w:t>(38.0</w:t>
            </w:r>
            <w:r w:rsidRPr="007B728C">
              <w:rPr>
                <w:rFonts w:ascii="Times New Roman" w:hAnsi="Times New Roman" w:cs="Times New Roman"/>
                <w:sz w:val="22"/>
                <w:vertAlign w:val="superscript"/>
              </w:rPr>
              <w:t>o</w:t>
            </w:r>
            <w:r w:rsidRPr="007B728C">
              <w:rPr>
                <w:rFonts w:ascii="Times New Roman" w:hAnsi="Times New Roman" w:cs="Times New Roman"/>
                <w:sz w:val="22"/>
              </w:rPr>
              <w:t xml:space="preserve">C </w:t>
            </w:r>
            <w:r w:rsidRPr="007B728C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Pr="007B728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615DE7" w:rsidRDefault="007166EC" w:rsidP="00615D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2244" w:type="dxa"/>
            <w:vAlign w:val="center"/>
          </w:tcPr>
          <w:p w:rsidR="00615DE7" w:rsidRDefault="000B2E8E" w:rsidP="00615D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.9%</w:t>
            </w:r>
          </w:p>
        </w:tc>
      </w:tr>
      <w:bookmarkEnd w:id="0"/>
      <w:tr w:rsidR="00615DE7" w:rsidTr="00D67F2F">
        <w:trPr>
          <w:trHeight w:val="878"/>
        </w:trPr>
        <w:tc>
          <w:tcPr>
            <w:tcW w:w="4248" w:type="dxa"/>
            <w:vAlign w:val="center"/>
          </w:tcPr>
          <w:p w:rsidR="00615DE7" w:rsidRPr="00EE2122" w:rsidRDefault="00615DE7" w:rsidP="00615DE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neumonia </w:t>
            </w:r>
          </w:p>
        </w:tc>
        <w:tc>
          <w:tcPr>
            <w:tcW w:w="2268" w:type="dxa"/>
            <w:vAlign w:val="center"/>
          </w:tcPr>
          <w:p w:rsidR="00615DE7" w:rsidRDefault="00615DE7" w:rsidP="00615D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7166E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244" w:type="dxa"/>
            <w:vAlign w:val="center"/>
          </w:tcPr>
          <w:p w:rsidR="00615DE7" w:rsidRDefault="000B2E8E" w:rsidP="00615D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.6%</w:t>
            </w:r>
          </w:p>
        </w:tc>
      </w:tr>
      <w:tr w:rsidR="00615DE7" w:rsidTr="00D67F2F">
        <w:trPr>
          <w:trHeight w:val="878"/>
        </w:trPr>
        <w:tc>
          <w:tcPr>
            <w:tcW w:w="4248" w:type="dxa"/>
            <w:vAlign w:val="center"/>
          </w:tcPr>
          <w:p w:rsidR="00615DE7" w:rsidRDefault="00615DE7" w:rsidP="00615DE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leural effusion with </w:t>
            </w: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CD insertion</w:t>
            </w:r>
          </w:p>
        </w:tc>
        <w:tc>
          <w:tcPr>
            <w:tcW w:w="2268" w:type="dxa"/>
            <w:vAlign w:val="center"/>
          </w:tcPr>
          <w:p w:rsidR="00615DE7" w:rsidRDefault="00615DE7" w:rsidP="00615D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44" w:type="dxa"/>
            <w:vAlign w:val="center"/>
          </w:tcPr>
          <w:p w:rsidR="00615DE7" w:rsidRDefault="000B2E8E" w:rsidP="00615D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.9%</w:t>
            </w:r>
          </w:p>
        </w:tc>
      </w:tr>
      <w:tr w:rsidR="00615DE7" w:rsidTr="00D67F2F">
        <w:trPr>
          <w:trHeight w:val="878"/>
        </w:trPr>
        <w:tc>
          <w:tcPr>
            <w:tcW w:w="4248" w:type="dxa"/>
            <w:vAlign w:val="center"/>
          </w:tcPr>
          <w:p w:rsidR="00615DE7" w:rsidRDefault="00334980" w:rsidP="00615DE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34980">
              <w:rPr>
                <w:rFonts w:ascii="Times New Roman" w:hAnsi="Times New Roman" w:cs="Times New Roman"/>
                <w:sz w:val="22"/>
              </w:rPr>
              <w:t>E</w:t>
            </w:r>
            <w:r w:rsidR="00615DE7" w:rsidRPr="00334980">
              <w:rPr>
                <w:rFonts w:ascii="Times New Roman" w:hAnsi="Times New Roman" w:cs="Times New Roman"/>
                <w:sz w:val="22"/>
              </w:rPr>
              <w:t>mphysema</w:t>
            </w:r>
            <w:r w:rsidRPr="00334980">
              <w:rPr>
                <w:rFonts w:ascii="Times New Roman" w:hAnsi="Times New Roman" w:cs="Times New Roman"/>
                <w:sz w:val="22"/>
              </w:rPr>
              <w:t xml:space="preserve"> of lung</w:t>
            </w:r>
          </w:p>
        </w:tc>
        <w:tc>
          <w:tcPr>
            <w:tcW w:w="2268" w:type="dxa"/>
            <w:vAlign w:val="center"/>
          </w:tcPr>
          <w:p w:rsidR="00615DE7" w:rsidRDefault="007166EC" w:rsidP="00615D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2244" w:type="dxa"/>
            <w:vAlign w:val="center"/>
          </w:tcPr>
          <w:p w:rsidR="00615DE7" w:rsidRDefault="000B2E8E" w:rsidP="00615D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4%</w:t>
            </w:r>
          </w:p>
        </w:tc>
      </w:tr>
      <w:tr w:rsidR="00B24D2D" w:rsidTr="009E2A11">
        <w:trPr>
          <w:trHeight w:val="878"/>
        </w:trPr>
        <w:tc>
          <w:tcPr>
            <w:tcW w:w="4248" w:type="dxa"/>
            <w:tcBorders>
              <w:bottom w:val="double" w:sz="4" w:space="0" w:color="auto"/>
            </w:tcBorders>
            <w:vAlign w:val="center"/>
          </w:tcPr>
          <w:p w:rsidR="00B24D2D" w:rsidRDefault="00B24D2D" w:rsidP="00615DE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RDS with endotracheal intubation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vAlign w:val="center"/>
          </w:tcPr>
          <w:p w:rsidR="00B24D2D" w:rsidRDefault="00B24D2D" w:rsidP="00615D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2244" w:type="dxa"/>
            <w:tcBorders>
              <w:bottom w:val="double" w:sz="4" w:space="0" w:color="auto"/>
            </w:tcBorders>
            <w:vAlign w:val="center"/>
          </w:tcPr>
          <w:p w:rsidR="00B24D2D" w:rsidRDefault="000B2E8E" w:rsidP="00615D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6%</w:t>
            </w:r>
          </w:p>
        </w:tc>
      </w:tr>
    </w:tbl>
    <w:p w:rsidR="002F6A7B" w:rsidRDefault="00615DE7" w:rsidP="00615DE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</w:t>
      </w: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>here were 1</w:t>
      </w:r>
      <w:r w:rsidR="00224531">
        <w:rPr>
          <w:rFonts w:ascii="Times New Roman" w:hAnsi="Times New Roman" w:cs="Times New Roman"/>
          <w:sz w:val="22"/>
        </w:rPr>
        <w:t>29</w:t>
      </w:r>
      <w:r>
        <w:rPr>
          <w:rFonts w:ascii="Times New Roman" w:hAnsi="Times New Roman" w:cs="Times New Roman"/>
          <w:sz w:val="22"/>
        </w:rPr>
        <w:t xml:space="preserve"> pulmonary complication cases for 1</w:t>
      </w:r>
      <w:r w:rsidR="00595AFA">
        <w:rPr>
          <w:rFonts w:ascii="Times New Roman" w:hAnsi="Times New Roman" w:cs="Times New Roman"/>
          <w:sz w:val="22"/>
        </w:rPr>
        <w:t>17</w:t>
      </w:r>
      <w:r>
        <w:rPr>
          <w:rFonts w:ascii="Times New Roman" w:hAnsi="Times New Roman" w:cs="Times New Roman"/>
          <w:sz w:val="22"/>
        </w:rPr>
        <w:t xml:space="preserve"> patients</w:t>
      </w:r>
    </w:p>
    <w:p w:rsidR="00615DE7" w:rsidRDefault="00615DE7" w:rsidP="00615DE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P</w:t>
      </w:r>
      <w:r>
        <w:rPr>
          <w:rFonts w:ascii="Times New Roman" w:hAnsi="Times New Roman" w:cs="Times New Roman"/>
          <w:sz w:val="22"/>
        </w:rPr>
        <w:t>CD, Percuatneous Chest tube Drainage; ARDS, Acute Respiratory Distress Syndrome</w:t>
      </w:r>
    </w:p>
    <w:p w:rsidR="00615DE7" w:rsidRPr="00615DE7" w:rsidRDefault="00615DE7" w:rsidP="00615DE7">
      <w:pPr>
        <w:spacing w:line="480" w:lineRule="auto"/>
        <w:rPr>
          <w:rFonts w:ascii="Times New Roman" w:hAnsi="Times New Roman" w:cs="Times New Roman"/>
          <w:sz w:val="22"/>
        </w:rPr>
      </w:pPr>
    </w:p>
    <w:p w:rsidR="002F6A7B" w:rsidRDefault="002F6A7B" w:rsidP="002F6A7B">
      <w:pPr>
        <w:spacing w:line="360" w:lineRule="auto"/>
        <w:rPr>
          <w:rFonts w:ascii="Times New Roman" w:hAnsi="Times New Roman" w:cs="Times New Roman"/>
          <w:sz w:val="22"/>
        </w:rPr>
      </w:pPr>
    </w:p>
    <w:p w:rsidR="002F6A7B" w:rsidRDefault="002F6A7B" w:rsidP="002F6A7B">
      <w:pPr>
        <w:spacing w:line="360" w:lineRule="auto"/>
        <w:rPr>
          <w:rFonts w:ascii="Times New Roman" w:hAnsi="Times New Roman" w:cs="Times New Roman"/>
          <w:sz w:val="22"/>
        </w:rPr>
      </w:pPr>
    </w:p>
    <w:p w:rsidR="002F6A7B" w:rsidRDefault="002F6A7B" w:rsidP="008545C4">
      <w:pPr>
        <w:rPr>
          <w:rFonts w:ascii="Times New Roman" w:hAnsi="Times New Roman" w:cs="Times New Roman"/>
          <w:b/>
          <w:sz w:val="22"/>
        </w:rPr>
      </w:pPr>
    </w:p>
    <w:sectPr w:rsidR="002F6A7B" w:rsidSect="008C73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2352" w:rsidRDefault="009B2352" w:rsidP="00642714">
      <w:pPr>
        <w:spacing w:after="0" w:line="240" w:lineRule="auto"/>
      </w:pPr>
      <w:r>
        <w:separator/>
      </w:r>
    </w:p>
  </w:endnote>
  <w:endnote w:type="continuationSeparator" w:id="0">
    <w:p w:rsidR="009B2352" w:rsidRDefault="009B2352" w:rsidP="006427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2352" w:rsidRDefault="009B2352" w:rsidP="00642714">
      <w:pPr>
        <w:spacing w:after="0" w:line="240" w:lineRule="auto"/>
      </w:pPr>
      <w:r>
        <w:separator/>
      </w:r>
    </w:p>
  </w:footnote>
  <w:footnote w:type="continuationSeparator" w:id="0">
    <w:p w:rsidR="009B2352" w:rsidRDefault="009B2352" w:rsidP="006427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B2DB8"/>
    <w:multiLevelType w:val="hybridMultilevel"/>
    <w:tmpl w:val="C8A03C7A"/>
    <w:lvl w:ilvl="0" w:tplc="EF82D23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5E8121F"/>
    <w:multiLevelType w:val="hybridMultilevel"/>
    <w:tmpl w:val="E1EEF442"/>
    <w:lvl w:ilvl="0" w:tplc="E9E4515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B73"/>
    <w:rsid w:val="00003627"/>
    <w:rsid w:val="0000631A"/>
    <w:rsid w:val="000169FF"/>
    <w:rsid w:val="00017950"/>
    <w:rsid w:val="00020567"/>
    <w:rsid w:val="00021B0F"/>
    <w:rsid w:val="00022686"/>
    <w:rsid w:val="000322D1"/>
    <w:rsid w:val="000407FF"/>
    <w:rsid w:val="00044009"/>
    <w:rsid w:val="00046BC3"/>
    <w:rsid w:val="00055CB2"/>
    <w:rsid w:val="0005703D"/>
    <w:rsid w:val="0008387B"/>
    <w:rsid w:val="00087E00"/>
    <w:rsid w:val="00091810"/>
    <w:rsid w:val="000B0B91"/>
    <w:rsid w:val="000B2E8E"/>
    <w:rsid w:val="000B3043"/>
    <w:rsid w:val="000B3438"/>
    <w:rsid w:val="000B5785"/>
    <w:rsid w:val="000B5948"/>
    <w:rsid w:val="000C3429"/>
    <w:rsid w:val="000C6440"/>
    <w:rsid w:val="000E0529"/>
    <w:rsid w:val="001006F1"/>
    <w:rsid w:val="001038BA"/>
    <w:rsid w:val="00116FA0"/>
    <w:rsid w:val="001246A7"/>
    <w:rsid w:val="00126321"/>
    <w:rsid w:val="00127A8F"/>
    <w:rsid w:val="00131F56"/>
    <w:rsid w:val="00141A09"/>
    <w:rsid w:val="00153B91"/>
    <w:rsid w:val="00155582"/>
    <w:rsid w:val="001564B0"/>
    <w:rsid w:val="0016147B"/>
    <w:rsid w:val="00162192"/>
    <w:rsid w:val="001646BE"/>
    <w:rsid w:val="001703A9"/>
    <w:rsid w:val="00171177"/>
    <w:rsid w:val="00173C45"/>
    <w:rsid w:val="00175004"/>
    <w:rsid w:val="0017770A"/>
    <w:rsid w:val="00184F6E"/>
    <w:rsid w:val="00190FBD"/>
    <w:rsid w:val="00196492"/>
    <w:rsid w:val="001A7263"/>
    <w:rsid w:val="001B199F"/>
    <w:rsid w:val="001B3583"/>
    <w:rsid w:val="001C036B"/>
    <w:rsid w:val="001C6CD6"/>
    <w:rsid w:val="001D13C3"/>
    <w:rsid w:val="001D1518"/>
    <w:rsid w:val="001D4B02"/>
    <w:rsid w:val="001D5015"/>
    <w:rsid w:val="001D7046"/>
    <w:rsid w:val="001D7A7E"/>
    <w:rsid w:val="001E5BAD"/>
    <w:rsid w:val="001E6890"/>
    <w:rsid w:val="001F1DBF"/>
    <w:rsid w:val="002005E0"/>
    <w:rsid w:val="00201AE9"/>
    <w:rsid w:val="00202F53"/>
    <w:rsid w:val="00205A8C"/>
    <w:rsid w:val="0020795C"/>
    <w:rsid w:val="0021548D"/>
    <w:rsid w:val="00215E5C"/>
    <w:rsid w:val="00224531"/>
    <w:rsid w:val="00225429"/>
    <w:rsid w:val="00227850"/>
    <w:rsid w:val="0023255C"/>
    <w:rsid w:val="00236E2E"/>
    <w:rsid w:val="00242CA6"/>
    <w:rsid w:val="0024447B"/>
    <w:rsid w:val="002454B8"/>
    <w:rsid w:val="00250787"/>
    <w:rsid w:val="0025328D"/>
    <w:rsid w:val="002603E5"/>
    <w:rsid w:val="00276534"/>
    <w:rsid w:val="00284492"/>
    <w:rsid w:val="0028536E"/>
    <w:rsid w:val="002916FB"/>
    <w:rsid w:val="00296A68"/>
    <w:rsid w:val="00296B94"/>
    <w:rsid w:val="002A133B"/>
    <w:rsid w:val="002A4C85"/>
    <w:rsid w:val="002B7024"/>
    <w:rsid w:val="002B7D9D"/>
    <w:rsid w:val="002C5847"/>
    <w:rsid w:val="002C636F"/>
    <w:rsid w:val="002C669F"/>
    <w:rsid w:val="002C7786"/>
    <w:rsid w:val="002D1FFE"/>
    <w:rsid w:val="002E1336"/>
    <w:rsid w:val="002E4333"/>
    <w:rsid w:val="002E4C03"/>
    <w:rsid w:val="002F5331"/>
    <w:rsid w:val="002F6A7B"/>
    <w:rsid w:val="00303D9B"/>
    <w:rsid w:val="00316887"/>
    <w:rsid w:val="00322278"/>
    <w:rsid w:val="00322900"/>
    <w:rsid w:val="00325540"/>
    <w:rsid w:val="003276EE"/>
    <w:rsid w:val="00334980"/>
    <w:rsid w:val="0034368A"/>
    <w:rsid w:val="00355998"/>
    <w:rsid w:val="00361EA9"/>
    <w:rsid w:val="00373962"/>
    <w:rsid w:val="003742CC"/>
    <w:rsid w:val="00377112"/>
    <w:rsid w:val="00377E54"/>
    <w:rsid w:val="00385B73"/>
    <w:rsid w:val="00386419"/>
    <w:rsid w:val="00386AE9"/>
    <w:rsid w:val="00387CB2"/>
    <w:rsid w:val="0039178D"/>
    <w:rsid w:val="00392854"/>
    <w:rsid w:val="00396B3E"/>
    <w:rsid w:val="003A2F4A"/>
    <w:rsid w:val="003A35C5"/>
    <w:rsid w:val="003A6AE9"/>
    <w:rsid w:val="003B028A"/>
    <w:rsid w:val="003C2B87"/>
    <w:rsid w:val="003D0307"/>
    <w:rsid w:val="003D095A"/>
    <w:rsid w:val="003D3780"/>
    <w:rsid w:val="003D7187"/>
    <w:rsid w:val="003D74F9"/>
    <w:rsid w:val="003E6A63"/>
    <w:rsid w:val="003E6E3B"/>
    <w:rsid w:val="003F33DD"/>
    <w:rsid w:val="00403CFE"/>
    <w:rsid w:val="004111AD"/>
    <w:rsid w:val="00420358"/>
    <w:rsid w:val="00420F83"/>
    <w:rsid w:val="004244F4"/>
    <w:rsid w:val="004279AD"/>
    <w:rsid w:val="00430854"/>
    <w:rsid w:val="00442A38"/>
    <w:rsid w:val="00447BF0"/>
    <w:rsid w:val="00454AEC"/>
    <w:rsid w:val="004578D3"/>
    <w:rsid w:val="00461409"/>
    <w:rsid w:val="00464D35"/>
    <w:rsid w:val="00470004"/>
    <w:rsid w:val="00472E4E"/>
    <w:rsid w:val="00481725"/>
    <w:rsid w:val="00486882"/>
    <w:rsid w:val="00490D64"/>
    <w:rsid w:val="0049419D"/>
    <w:rsid w:val="00494517"/>
    <w:rsid w:val="0049723F"/>
    <w:rsid w:val="004A1918"/>
    <w:rsid w:val="004A266C"/>
    <w:rsid w:val="004A3BD6"/>
    <w:rsid w:val="004B0A53"/>
    <w:rsid w:val="004B20F8"/>
    <w:rsid w:val="004B3A9E"/>
    <w:rsid w:val="004B403D"/>
    <w:rsid w:val="004B51B3"/>
    <w:rsid w:val="004C052D"/>
    <w:rsid w:val="004C4B47"/>
    <w:rsid w:val="004C55E1"/>
    <w:rsid w:val="004C5945"/>
    <w:rsid w:val="004D17D3"/>
    <w:rsid w:val="004D2895"/>
    <w:rsid w:val="004D4BD7"/>
    <w:rsid w:val="004D73D4"/>
    <w:rsid w:val="004E42F7"/>
    <w:rsid w:val="004F0345"/>
    <w:rsid w:val="004F1073"/>
    <w:rsid w:val="004F2459"/>
    <w:rsid w:val="004F63F3"/>
    <w:rsid w:val="005018EC"/>
    <w:rsid w:val="00516DF9"/>
    <w:rsid w:val="00521355"/>
    <w:rsid w:val="0052301E"/>
    <w:rsid w:val="00525170"/>
    <w:rsid w:val="005308CF"/>
    <w:rsid w:val="00530E6A"/>
    <w:rsid w:val="00537E3E"/>
    <w:rsid w:val="00543E24"/>
    <w:rsid w:val="005516B9"/>
    <w:rsid w:val="00566835"/>
    <w:rsid w:val="00567672"/>
    <w:rsid w:val="00575004"/>
    <w:rsid w:val="00581C5B"/>
    <w:rsid w:val="00595AFA"/>
    <w:rsid w:val="00597C1A"/>
    <w:rsid w:val="005A6B95"/>
    <w:rsid w:val="005A72B9"/>
    <w:rsid w:val="005A745F"/>
    <w:rsid w:val="005A7D7D"/>
    <w:rsid w:val="005B07FF"/>
    <w:rsid w:val="005B5464"/>
    <w:rsid w:val="005C4668"/>
    <w:rsid w:val="005D09CE"/>
    <w:rsid w:val="005E42C5"/>
    <w:rsid w:val="005F7CF1"/>
    <w:rsid w:val="006070BD"/>
    <w:rsid w:val="00607461"/>
    <w:rsid w:val="00613A56"/>
    <w:rsid w:val="00615DE7"/>
    <w:rsid w:val="00642714"/>
    <w:rsid w:val="0065383B"/>
    <w:rsid w:val="00663B17"/>
    <w:rsid w:val="00663BDB"/>
    <w:rsid w:val="0066421D"/>
    <w:rsid w:val="00666EE2"/>
    <w:rsid w:val="00673CFE"/>
    <w:rsid w:val="00697E7A"/>
    <w:rsid w:val="006A7255"/>
    <w:rsid w:val="006A76EC"/>
    <w:rsid w:val="006B56AA"/>
    <w:rsid w:val="006C27BB"/>
    <w:rsid w:val="006C71C6"/>
    <w:rsid w:val="006D31C7"/>
    <w:rsid w:val="00702AD8"/>
    <w:rsid w:val="00704F53"/>
    <w:rsid w:val="00710BA1"/>
    <w:rsid w:val="007166EC"/>
    <w:rsid w:val="00721307"/>
    <w:rsid w:val="00724F9E"/>
    <w:rsid w:val="00727462"/>
    <w:rsid w:val="00730E11"/>
    <w:rsid w:val="0073199A"/>
    <w:rsid w:val="00735776"/>
    <w:rsid w:val="0073725E"/>
    <w:rsid w:val="007561A8"/>
    <w:rsid w:val="00763633"/>
    <w:rsid w:val="00764D7D"/>
    <w:rsid w:val="00776C4C"/>
    <w:rsid w:val="007834CD"/>
    <w:rsid w:val="00794548"/>
    <w:rsid w:val="00795FAD"/>
    <w:rsid w:val="007B61FD"/>
    <w:rsid w:val="007B7061"/>
    <w:rsid w:val="007B728C"/>
    <w:rsid w:val="007C0179"/>
    <w:rsid w:val="007C13A0"/>
    <w:rsid w:val="007C3B95"/>
    <w:rsid w:val="007C62A0"/>
    <w:rsid w:val="007D11E5"/>
    <w:rsid w:val="007E0015"/>
    <w:rsid w:val="007E0C59"/>
    <w:rsid w:val="007E4473"/>
    <w:rsid w:val="007F1AC0"/>
    <w:rsid w:val="007F350B"/>
    <w:rsid w:val="007F6C96"/>
    <w:rsid w:val="0080404D"/>
    <w:rsid w:val="0080480A"/>
    <w:rsid w:val="008078D1"/>
    <w:rsid w:val="00810F15"/>
    <w:rsid w:val="0081429A"/>
    <w:rsid w:val="00820034"/>
    <w:rsid w:val="00820364"/>
    <w:rsid w:val="0082132C"/>
    <w:rsid w:val="008214DA"/>
    <w:rsid w:val="0082526F"/>
    <w:rsid w:val="0083777A"/>
    <w:rsid w:val="008545C4"/>
    <w:rsid w:val="008753C9"/>
    <w:rsid w:val="0087574F"/>
    <w:rsid w:val="00880C8D"/>
    <w:rsid w:val="008852F3"/>
    <w:rsid w:val="008A08E7"/>
    <w:rsid w:val="008A3828"/>
    <w:rsid w:val="008A5EBE"/>
    <w:rsid w:val="008B12A1"/>
    <w:rsid w:val="008C73E9"/>
    <w:rsid w:val="008D0E99"/>
    <w:rsid w:val="008D30B3"/>
    <w:rsid w:val="008D4697"/>
    <w:rsid w:val="008D62A0"/>
    <w:rsid w:val="008D766A"/>
    <w:rsid w:val="008E1ED1"/>
    <w:rsid w:val="008F5977"/>
    <w:rsid w:val="0090189A"/>
    <w:rsid w:val="00904EAF"/>
    <w:rsid w:val="009053C2"/>
    <w:rsid w:val="00906E79"/>
    <w:rsid w:val="0091768D"/>
    <w:rsid w:val="00920A0C"/>
    <w:rsid w:val="00921240"/>
    <w:rsid w:val="00924EBD"/>
    <w:rsid w:val="00940A68"/>
    <w:rsid w:val="00946605"/>
    <w:rsid w:val="009529C5"/>
    <w:rsid w:val="00953822"/>
    <w:rsid w:val="00953DF5"/>
    <w:rsid w:val="00960BB0"/>
    <w:rsid w:val="00965AA1"/>
    <w:rsid w:val="00973129"/>
    <w:rsid w:val="00974C3E"/>
    <w:rsid w:val="00992EA5"/>
    <w:rsid w:val="00992F12"/>
    <w:rsid w:val="009938B6"/>
    <w:rsid w:val="009938C5"/>
    <w:rsid w:val="0099798F"/>
    <w:rsid w:val="009A03F6"/>
    <w:rsid w:val="009A5711"/>
    <w:rsid w:val="009B2352"/>
    <w:rsid w:val="009B432F"/>
    <w:rsid w:val="009B47D8"/>
    <w:rsid w:val="009B7CB0"/>
    <w:rsid w:val="009C03A6"/>
    <w:rsid w:val="009C1BFB"/>
    <w:rsid w:val="009C5035"/>
    <w:rsid w:val="009C6DE6"/>
    <w:rsid w:val="009D7700"/>
    <w:rsid w:val="009E2A11"/>
    <w:rsid w:val="009E54ED"/>
    <w:rsid w:val="009F6DEF"/>
    <w:rsid w:val="00A0382F"/>
    <w:rsid w:val="00A1742E"/>
    <w:rsid w:val="00A202E8"/>
    <w:rsid w:val="00A20901"/>
    <w:rsid w:val="00A221AA"/>
    <w:rsid w:val="00A2264F"/>
    <w:rsid w:val="00A3342A"/>
    <w:rsid w:val="00A36CB1"/>
    <w:rsid w:val="00A42685"/>
    <w:rsid w:val="00A42A39"/>
    <w:rsid w:val="00A53858"/>
    <w:rsid w:val="00A55F3A"/>
    <w:rsid w:val="00A56DF4"/>
    <w:rsid w:val="00A64D39"/>
    <w:rsid w:val="00A71ADD"/>
    <w:rsid w:val="00A71C77"/>
    <w:rsid w:val="00A77B5D"/>
    <w:rsid w:val="00A80D35"/>
    <w:rsid w:val="00A84C0F"/>
    <w:rsid w:val="00A84D82"/>
    <w:rsid w:val="00A865F9"/>
    <w:rsid w:val="00A86A81"/>
    <w:rsid w:val="00A91E8E"/>
    <w:rsid w:val="00AA3220"/>
    <w:rsid w:val="00AA528F"/>
    <w:rsid w:val="00AB580C"/>
    <w:rsid w:val="00AB61A9"/>
    <w:rsid w:val="00AC38C9"/>
    <w:rsid w:val="00AC3E9A"/>
    <w:rsid w:val="00AC4236"/>
    <w:rsid w:val="00AC42BB"/>
    <w:rsid w:val="00AC431E"/>
    <w:rsid w:val="00AC6A7C"/>
    <w:rsid w:val="00AC712F"/>
    <w:rsid w:val="00AC78F4"/>
    <w:rsid w:val="00AE354E"/>
    <w:rsid w:val="00AE4DB8"/>
    <w:rsid w:val="00AF08D6"/>
    <w:rsid w:val="00AF211F"/>
    <w:rsid w:val="00AF30D7"/>
    <w:rsid w:val="00AF4102"/>
    <w:rsid w:val="00B02FD0"/>
    <w:rsid w:val="00B03B3D"/>
    <w:rsid w:val="00B04117"/>
    <w:rsid w:val="00B07D8D"/>
    <w:rsid w:val="00B119DB"/>
    <w:rsid w:val="00B12D44"/>
    <w:rsid w:val="00B16231"/>
    <w:rsid w:val="00B17331"/>
    <w:rsid w:val="00B24D2D"/>
    <w:rsid w:val="00B2575D"/>
    <w:rsid w:val="00B32656"/>
    <w:rsid w:val="00B43F02"/>
    <w:rsid w:val="00B4773B"/>
    <w:rsid w:val="00B50912"/>
    <w:rsid w:val="00B5217A"/>
    <w:rsid w:val="00B62B70"/>
    <w:rsid w:val="00B70D62"/>
    <w:rsid w:val="00B71735"/>
    <w:rsid w:val="00B8008B"/>
    <w:rsid w:val="00B8389D"/>
    <w:rsid w:val="00B85144"/>
    <w:rsid w:val="00B85E6F"/>
    <w:rsid w:val="00B876C6"/>
    <w:rsid w:val="00B90628"/>
    <w:rsid w:val="00B911DC"/>
    <w:rsid w:val="00B95541"/>
    <w:rsid w:val="00BA0A9F"/>
    <w:rsid w:val="00BA4282"/>
    <w:rsid w:val="00BB072A"/>
    <w:rsid w:val="00BB4C5C"/>
    <w:rsid w:val="00BC5B7A"/>
    <w:rsid w:val="00BE2278"/>
    <w:rsid w:val="00BE29BE"/>
    <w:rsid w:val="00BE387E"/>
    <w:rsid w:val="00C01DF2"/>
    <w:rsid w:val="00C06704"/>
    <w:rsid w:val="00C07D81"/>
    <w:rsid w:val="00C1787A"/>
    <w:rsid w:val="00C211CC"/>
    <w:rsid w:val="00C217B8"/>
    <w:rsid w:val="00C27AB6"/>
    <w:rsid w:val="00C36656"/>
    <w:rsid w:val="00C42325"/>
    <w:rsid w:val="00C517AA"/>
    <w:rsid w:val="00C523F9"/>
    <w:rsid w:val="00C52652"/>
    <w:rsid w:val="00C65740"/>
    <w:rsid w:val="00C70A6E"/>
    <w:rsid w:val="00C73F42"/>
    <w:rsid w:val="00C748CF"/>
    <w:rsid w:val="00C7492D"/>
    <w:rsid w:val="00C74C7B"/>
    <w:rsid w:val="00C8023B"/>
    <w:rsid w:val="00C8182A"/>
    <w:rsid w:val="00C83E2E"/>
    <w:rsid w:val="00C85876"/>
    <w:rsid w:val="00C9715C"/>
    <w:rsid w:val="00CA0C6B"/>
    <w:rsid w:val="00CA4F50"/>
    <w:rsid w:val="00CB41C3"/>
    <w:rsid w:val="00CB7B25"/>
    <w:rsid w:val="00CC1690"/>
    <w:rsid w:val="00CD29BE"/>
    <w:rsid w:val="00CD332B"/>
    <w:rsid w:val="00CE64FA"/>
    <w:rsid w:val="00CF70F5"/>
    <w:rsid w:val="00D001A9"/>
    <w:rsid w:val="00D04464"/>
    <w:rsid w:val="00D07A4E"/>
    <w:rsid w:val="00D10704"/>
    <w:rsid w:val="00D1417B"/>
    <w:rsid w:val="00D14D20"/>
    <w:rsid w:val="00D1741C"/>
    <w:rsid w:val="00D2556E"/>
    <w:rsid w:val="00D322C8"/>
    <w:rsid w:val="00D4695D"/>
    <w:rsid w:val="00D56041"/>
    <w:rsid w:val="00D57E1D"/>
    <w:rsid w:val="00D6617C"/>
    <w:rsid w:val="00D73A45"/>
    <w:rsid w:val="00D74C2F"/>
    <w:rsid w:val="00D84448"/>
    <w:rsid w:val="00D87BD3"/>
    <w:rsid w:val="00D919BD"/>
    <w:rsid w:val="00DA2FFF"/>
    <w:rsid w:val="00DA3E79"/>
    <w:rsid w:val="00DB4E87"/>
    <w:rsid w:val="00DB55BE"/>
    <w:rsid w:val="00DB64DE"/>
    <w:rsid w:val="00DC6A15"/>
    <w:rsid w:val="00DD0517"/>
    <w:rsid w:val="00DD0600"/>
    <w:rsid w:val="00DD23FD"/>
    <w:rsid w:val="00DD275B"/>
    <w:rsid w:val="00DD6768"/>
    <w:rsid w:val="00DE198D"/>
    <w:rsid w:val="00DE594C"/>
    <w:rsid w:val="00DE6084"/>
    <w:rsid w:val="00DF472B"/>
    <w:rsid w:val="00DF5004"/>
    <w:rsid w:val="00E01771"/>
    <w:rsid w:val="00E01A50"/>
    <w:rsid w:val="00E06F66"/>
    <w:rsid w:val="00E0730D"/>
    <w:rsid w:val="00E13C9A"/>
    <w:rsid w:val="00E1479C"/>
    <w:rsid w:val="00E15D04"/>
    <w:rsid w:val="00E24E60"/>
    <w:rsid w:val="00E25F4A"/>
    <w:rsid w:val="00E326EE"/>
    <w:rsid w:val="00E42E38"/>
    <w:rsid w:val="00E61274"/>
    <w:rsid w:val="00E63F67"/>
    <w:rsid w:val="00E72B16"/>
    <w:rsid w:val="00E76CE7"/>
    <w:rsid w:val="00E76F02"/>
    <w:rsid w:val="00E83F38"/>
    <w:rsid w:val="00E8695D"/>
    <w:rsid w:val="00E93470"/>
    <w:rsid w:val="00E9564B"/>
    <w:rsid w:val="00EA7373"/>
    <w:rsid w:val="00EA7443"/>
    <w:rsid w:val="00EC1344"/>
    <w:rsid w:val="00EC1BEF"/>
    <w:rsid w:val="00EC644E"/>
    <w:rsid w:val="00ED7CAD"/>
    <w:rsid w:val="00ED7E81"/>
    <w:rsid w:val="00EE2122"/>
    <w:rsid w:val="00EE4591"/>
    <w:rsid w:val="00EF0B32"/>
    <w:rsid w:val="00EF0B94"/>
    <w:rsid w:val="00EF0F18"/>
    <w:rsid w:val="00F0786D"/>
    <w:rsid w:val="00F07A22"/>
    <w:rsid w:val="00F11A83"/>
    <w:rsid w:val="00F22189"/>
    <w:rsid w:val="00F449B0"/>
    <w:rsid w:val="00F558C5"/>
    <w:rsid w:val="00F615EA"/>
    <w:rsid w:val="00F66458"/>
    <w:rsid w:val="00F707BE"/>
    <w:rsid w:val="00F70F4A"/>
    <w:rsid w:val="00F81DA5"/>
    <w:rsid w:val="00F850D1"/>
    <w:rsid w:val="00F87969"/>
    <w:rsid w:val="00F9145E"/>
    <w:rsid w:val="00FA1D0F"/>
    <w:rsid w:val="00FA599E"/>
    <w:rsid w:val="00FA7127"/>
    <w:rsid w:val="00FB5BC4"/>
    <w:rsid w:val="00FC1B63"/>
    <w:rsid w:val="00FD3896"/>
    <w:rsid w:val="00FD5496"/>
    <w:rsid w:val="00FE00AD"/>
    <w:rsid w:val="00FE081A"/>
    <w:rsid w:val="00FE4A60"/>
    <w:rsid w:val="00FE6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C53A1"/>
  <w15:docId w15:val="{20DD890F-A0E6-453E-A941-C726CBA9B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85B73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11A83"/>
    <w:rPr>
      <w:b/>
      <w:bCs/>
      <w:szCs w:val="20"/>
    </w:rPr>
  </w:style>
  <w:style w:type="character" w:customStyle="1" w:styleId="st1">
    <w:name w:val="st1"/>
    <w:basedOn w:val="a0"/>
    <w:rsid w:val="004A266C"/>
  </w:style>
  <w:style w:type="paragraph" w:styleId="a4">
    <w:name w:val="List Paragraph"/>
    <w:basedOn w:val="a"/>
    <w:uiPriority w:val="34"/>
    <w:qFormat/>
    <w:rsid w:val="00C9715C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64271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42714"/>
  </w:style>
  <w:style w:type="paragraph" w:styleId="a6">
    <w:name w:val="footer"/>
    <w:basedOn w:val="a"/>
    <w:link w:val="Char0"/>
    <w:uiPriority w:val="99"/>
    <w:unhideWhenUsed/>
    <w:rsid w:val="006427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42714"/>
  </w:style>
  <w:style w:type="table" w:styleId="a7">
    <w:name w:val="Table Grid"/>
    <w:basedOn w:val="a1"/>
    <w:uiPriority w:val="39"/>
    <w:rsid w:val="00EE2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4C052D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4C052D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4C052D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4C052D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4C052D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4C052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4C052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612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5CAD5E-3BC7-43B4-9FE6-4A43447F4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탁규</dc:creator>
  <cp:keywords/>
  <dc:description/>
  <cp:lastModifiedBy>오 탁규</cp:lastModifiedBy>
  <cp:revision>18</cp:revision>
  <dcterms:created xsi:type="dcterms:W3CDTF">2018-01-04T09:20:00Z</dcterms:created>
  <dcterms:modified xsi:type="dcterms:W3CDTF">2018-07-10T07:57:00Z</dcterms:modified>
</cp:coreProperties>
</file>